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6E3B1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imilarity assessment of the disulfide isoform p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rofile</w:t>
      </w:r>
      <w:r w:rsidRPr="00FB4BC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of the </w:t>
      </w:r>
      <w:proofErr w:type="spellStart"/>
      <w:r w:rsidRPr="00FB4BC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romosozumab</w:t>
      </w:r>
      <w:proofErr w:type="spellEnd"/>
      <w:r w:rsidRPr="00FB4BCF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biosimilar to the reference medicinal product </w:t>
      </w:r>
    </w:p>
    <w:p w14:paraId="58D9C23C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Dandan Zhao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, Yanling Liu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, Chun Wu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, </w:t>
      </w:r>
      <w:proofErr w:type="spellStart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Chunlai</w:t>
      </w:r>
      <w:proofErr w:type="spellEnd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Cao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, Bohao Zhou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, </w:t>
      </w:r>
      <w:proofErr w:type="spellStart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Yongchun</w:t>
      </w:r>
      <w:proofErr w:type="spellEnd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Lin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, </w:t>
      </w:r>
      <w:proofErr w:type="spellStart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Qiumei</w:t>
      </w:r>
      <w:proofErr w:type="spellEnd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Liu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, </w:t>
      </w:r>
      <w:proofErr w:type="spellStart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Guanheng</w:t>
      </w:r>
      <w:proofErr w:type="spellEnd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Li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, </w:t>
      </w:r>
      <w:proofErr w:type="spellStart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Jianrui</w:t>
      </w:r>
      <w:proofErr w:type="spellEnd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Shi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, Wenyu Chen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, Yongjie Lai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3, *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, Jing Li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  <w:vertAlign w:val="superscript"/>
        </w:rPr>
        <w:t>1, 2, *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/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/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1</w:t>
      </w:r>
      <w:bookmarkStart w:id="0" w:name="_Hlk155289279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</w:t>
      </w:r>
      <w:bookmarkEnd w:id="0"/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Zhuhai United Biopharma Co., Ltd, 399 Airport West Road, Zhuhai, Guangdong, China</w:t>
      </w:r>
    </w:p>
    <w:p w14:paraId="34FD55D5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2 Zhuhai United Laboratories Co., Ltd, 2428 Anji Road, Zhuhai, Guangdong, China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/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3 Department of Microbiology and Immunology, Zunyi Medical University (Zhuhai Campus), 368 Golden Coast Avenue, Zhuhai, Guangdong, China</w:t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/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/>
      </w: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  <w:shd w:val="clear" w:color="auto" w:fill="FFFFFF"/>
        </w:rPr>
        <w:t>* Correspondence:</w:t>
      </w:r>
    </w:p>
    <w:p w14:paraId="75D2A4A4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Yongjie Lai</w:t>
      </w:r>
    </w:p>
    <w:p w14:paraId="2D0326BC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mail: laiyongjie121@163.com</w:t>
      </w:r>
    </w:p>
    <w:p w14:paraId="6CF1B736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el: 0086-756-7623304</w:t>
      </w:r>
    </w:p>
    <w:p w14:paraId="100E864F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ttps://orcid.org/0009-0004-9729-6836</w:t>
      </w:r>
    </w:p>
    <w:p w14:paraId="18434990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Jing Li</w:t>
      </w:r>
    </w:p>
    <w:p w14:paraId="6869CA04" w14:textId="77777777" w:rsidR="002D3017" w:rsidRPr="00FB4BCF" w:rsidRDefault="002D3017" w:rsidP="002D3017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kern w:val="0"/>
          <w:sz w:val="20"/>
          <w:szCs w:val="20"/>
        </w:rPr>
        <w:t xml:space="preserve">Email: </w:t>
      </w:r>
      <w:hyperlink r:id="rId6" w:history="1">
        <w:r w:rsidRPr="00FB4BCF">
          <w:rPr>
            <w:rStyle w:val="af2"/>
            <w:rFonts w:ascii="Times New Roman" w:eastAsia="等线" w:hAnsi="Times New Roman" w:cs="Times New Roman"/>
            <w:color w:val="auto"/>
            <w:kern w:val="0"/>
            <w:sz w:val="20"/>
            <w:szCs w:val="20"/>
          </w:rPr>
          <w:t>lijvica@163.com</w:t>
        </w:r>
      </w:hyperlink>
    </w:p>
    <w:p w14:paraId="3D77D7D7" w14:textId="77777777" w:rsidR="002D3017" w:rsidRPr="00FB4BCF" w:rsidRDefault="002D3017" w:rsidP="002D3017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FB4BCF">
        <w:rPr>
          <w:rFonts w:ascii="Times New Roman" w:eastAsia="等线" w:hAnsi="Times New Roman" w:cs="Times New Roman"/>
          <w:kern w:val="0"/>
          <w:sz w:val="20"/>
          <w:szCs w:val="20"/>
        </w:rPr>
        <w:t>Tel: 0086-756-7699219</w:t>
      </w:r>
      <w:r w:rsidRPr="00FB4BCF">
        <w:rPr>
          <w:rFonts w:ascii="Times New Roman" w:eastAsia="等线" w:hAnsi="Times New Roman" w:cs="Times New Roman"/>
          <w:kern w:val="0"/>
          <w:sz w:val="20"/>
          <w:szCs w:val="20"/>
        </w:rPr>
        <w:br/>
      </w:r>
      <w:hyperlink r:id="rId7" w:history="1">
        <w:r w:rsidRPr="00FB4BCF">
          <w:rPr>
            <w:rStyle w:val="af2"/>
            <w:rFonts w:ascii="Times New Roman" w:eastAsia="等线" w:hAnsi="Times New Roman" w:cs="Times New Roman"/>
            <w:color w:val="auto"/>
            <w:kern w:val="0"/>
            <w:sz w:val="20"/>
            <w:szCs w:val="20"/>
          </w:rPr>
          <w:t>https://orcid.org/0000-0002-7418-8101</w:t>
        </w:r>
      </w:hyperlink>
      <w:r w:rsidRPr="00FB4BCF">
        <w:rPr>
          <w:rFonts w:ascii="Times New Roman" w:eastAsia="宋体" w:hAnsi="Times New Roman" w:cs="Times New Roman"/>
          <w:kern w:val="0"/>
          <w:sz w:val="20"/>
          <w:szCs w:val="20"/>
        </w:rPr>
        <w:br/>
      </w:r>
    </w:p>
    <w:p w14:paraId="168B9F11" w14:textId="77777777" w:rsidR="00452149" w:rsidRPr="002D3017" w:rsidRDefault="00452149"/>
    <w:p w14:paraId="5E930D0F" w14:textId="77777777" w:rsidR="002D3017" w:rsidRDefault="002D3017"/>
    <w:p w14:paraId="345ABB68" w14:textId="77777777" w:rsidR="002D3017" w:rsidRDefault="002D3017"/>
    <w:p w14:paraId="47DD3B57" w14:textId="77777777" w:rsidR="002D3017" w:rsidRDefault="002D3017"/>
    <w:p w14:paraId="62E00D1E" w14:textId="454A00AC" w:rsidR="002D3017" w:rsidRPr="00F5583C" w:rsidRDefault="002D3017" w:rsidP="002D301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D2A213A" wp14:editId="677E6241">
            <wp:extent cx="5274310" cy="2554605"/>
            <wp:effectExtent l="0" t="0" r="2540" b="0"/>
            <wp:docPr id="761034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42CB6" w14:textId="77777777" w:rsidR="002D3017" w:rsidRDefault="002D3017" w:rsidP="002D3017">
      <w:pPr>
        <w:rPr>
          <w:rFonts w:ascii="Times New Roman" w:hAnsi="Times New Roman" w:cs="Times New Roman"/>
        </w:rPr>
      </w:pPr>
      <w:r w:rsidRPr="00F5583C">
        <w:rPr>
          <w:rFonts w:ascii="Times New Roman" w:hAnsi="Times New Roman" w:cs="Times New Roman" w:hint="eastAsia"/>
        </w:rPr>
        <w:t>Supplementary Fi</w:t>
      </w:r>
      <w:r>
        <w:rPr>
          <w:rFonts w:ascii="Times New Roman" w:hAnsi="Times New Roman" w:cs="Times New Roman" w:hint="eastAsia"/>
        </w:rPr>
        <w:t>g.</w:t>
      </w:r>
      <w:r w:rsidRPr="00F5583C">
        <w:rPr>
          <w:rFonts w:ascii="Times New Roman" w:hAnsi="Times New Roman" w:cs="Times New Roman" w:hint="eastAsia"/>
        </w:rPr>
        <w:t xml:space="preserve"> 1. RP-HPLC analysis of CEX-HPLC fractionated CEX-1, CEX-2, and CEX-3/4 in conjunction with the </w:t>
      </w:r>
      <w:r>
        <w:rPr>
          <w:rFonts w:ascii="Times New Roman" w:hAnsi="Times New Roman" w:cs="Times New Roman" w:hint="eastAsia"/>
        </w:rPr>
        <w:t xml:space="preserve">original </w:t>
      </w:r>
      <w:r w:rsidRPr="00F5583C">
        <w:rPr>
          <w:rFonts w:ascii="Times New Roman" w:hAnsi="Times New Roman" w:cs="Times New Roman" w:hint="eastAsia"/>
        </w:rPr>
        <w:t>biosimilar</w:t>
      </w:r>
      <w:r>
        <w:rPr>
          <w:rFonts w:ascii="Times New Roman" w:hAnsi="Times New Roman" w:cs="Times New Roman" w:hint="eastAsia"/>
        </w:rPr>
        <w:t xml:space="preserve"> sample</w:t>
      </w:r>
      <w:r w:rsidRPr="00F5583C">
        <w:rPr>
          <w:rFonts w:ascii="Times New Roman" w:hAnsi="Times New Roman" w:cs="Times New Roman" w:hint="eastAsia"/>
        </w:rPr>
        <w:t>.</w:t>
      </w:r>
    </w:p>
    <w:p w14:paraId="12A1C3C5" w14:textId="77777777" w:rsidR="002D3017" w:rsidRPr="002D3017" w:rsidRDefault="002D3017">
      <w:pPr>
        <w:rPr>
          <w:rFonts w:hint="eastAsia"/>
        </w:rPr>
      </w:pPr>
    </w:p>
    <w:sectPr w:rsidR="002D3017" w:rsidRPr="002D3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0EACC" w14:textId="77777777" w:rsidR="000D4775" w:rsidRDefault="000D4775" w:rsidP="002D3017">
      <w:pPr>
        <w:rPr>
          <w:rFonts w:hint="eastAsia"/>
        </w:rPr>
      </w:pPr>
      <w:r>
        <w:separator/>
      </w:r>
    </w:p>
  </w:endnote>
  <w:endnote w:type="continuationSeparator" w:id="0">
    <w:p w14:paraId="51AF5184" w14:textId="77777777" w:rsidR="000D4775" w:rsidRDefault="000D4775" w:rsidP="002D30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EDE67" w14:textId="77777777" w:rsidR="000D4775" w:rsidRDefault="000D4775" w:rsidP="002D3017">
      <w:pPr>
        <w:rPr>
          <w:rFonts w:hint="eastAsia"/>
        </w:rPr>
      </w:pPr>
      <w:r>
        <w:separator/>
      </w:r>
    </w:p>
  </w:footnote>
  <w:footnote w:type="continuationSeparator" w:id="0">
    <w:p w14:paraId="474B0E3A" w14:textId="77777777" w:rsidR="000D4775" w:rsidRDefault="000D4775" w:rsidP="002D30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FAC"/>
    <w:rsid w:val="000D4775"/>
    <w:rsid w:val="002D3017"/>
    <w:rsid w:val="003416D0"/>
    <w:rsid w:val="00452149"/>
    <w:rsid w:val="00621FAC"/>
    <w:rsid w:val="00CD6C83"/>
    <w:rsid w:val="00E7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5CA79"/>
  <w15:chartTrackingRefBased/>
  <w15:docId w15:val="{FDACE02D-FB25-4569-9F72-0F461924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0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F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1F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F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1F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1F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1F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1F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1F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F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1F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1F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1F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1FA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1F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1F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1F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1F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1F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1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1F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1F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1F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1F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1F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1F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1F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1F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1FA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30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30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3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3017"/>
    <w:rPr>
      <w:sz w:val="18"/>
      <w:szCs w:val="18"/>
    </w:rPr>
  </w:style>
  <w:style w:type="character" w:styleId="af2">
    <w:name w:val="Hyperlink"/>
    <w:basedOn w:val="a0"/>
    <w:uiPriority w:val="99"/>
    <w:unhideWhenUsed/>
    <w:rsid w:val="002D30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7418-81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jvica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90</Characters>
  <Application>Microsoft Office Word</Application>
  <DocSecurity>0</DocSecurity>
  <Lines>15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e Lai</dc:creator>
  <cp:keywords/>
  <dc:description/>
  <cp:lastModifiedBy>Yongjie Lai</cp:lastModifiedBy>
  <cp:revision>2</cp:revision>
  <dcterms:created xsi:type="dcterms:W3CDTF">2025-12-28T14:23:00Z</dcterms:created>
  <dcterms:modified xsi:type="dcterms:W3CDTF">2025-12-28T14:24:00Z</dcterms:modified>
</cp:coreProperties>
</file>